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6"/>
        <w:gridCol w:w="1260"/>
        <w:gridCol w:w="1260"/>
        <w:gridCol w:w="1260"/>
        <w:gridCol w:w="1260"/>
        <w:gridCol w:w="1260"/>
        <w:gridCol w:w="1260"/>
      </w:tblGrid>
      <w:tr w:rsidR="00130FC5" w:rsidRPr="002F40FB" w14:paraId="2EE78311" w14:textId="77777777" w:rsidTr="00130FC5">
        <w:trPr>
          <w:trHeight w:val="572"/>
        </w:trPr>
        <w:tc>
          <w:tcPr>
            <w:tcW w:w="622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D8973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its</w:t>
            </w:r>
          </w:p>
        </w:tc>
        <w:tc>
          <w:tcPr>
            <w:tcW w:w="730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EDB4A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w-BW</w:t>
            </w:r>
          </w:p>
        </w:tc>
        <w:tc>
          <w:tcPr>
            <w:tcW w:w="730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F8FE9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w-BW</w:t>
            </w:r>
          </w:p>
        </w:tc>
        <w:tc>
          <w:tcPr>
            <w:tcW w:w="730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091F2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w-BW</w:t>
            </w:r>
          </w:p>
        </w:tc>
        <w:tc>
          <w:tcPr>
            <w:tcW w:w="730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BC283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w-AFT</w:t>
            </w:r>
          </w:p>
        </w:tc>
        <w:tc>
          <w:tcPr>
            <w:tcW w:w="730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1EE03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w-AFT</w:t>
            </w:r>
          </w:p>
        </w:tc>
        <w:tc>
          <w:tcPr>
            <w:tcW w:w="730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4BB6F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w-AFT</w:t>
            </w:r>
          </w:p>
        </w:tc>
      </w:tr>
      <w:tr w:rsidR="00130FC5" w:rsidRPr="002F40FB" w14:paraId="598B89D4" w14:textId="77777777" w:rsidTr="00130FC5">
        <w:trPr>
          <w:trHeight w:val="584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BF2AE" w14:textId="77777777" w:rsidR="00130FC5" w:rsidRPr="00130FC5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0FC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𝜎</w:t>
            </w:r>
            <w:r w:rsidRPr="00130FC5">
              <w:rPr>
                <w:rFonts w:ascii="Cambria Math" w:eastAsia="宋体" w:hAnsi="Cambria Math" w:cs="Cambria Math"/>
                <w:color w:val="000000" w:themeColor="text1"/>
                <w:position w:val="-6"/>
                <w:sz w:val="24"/>
                <w:szCs w:val="24"/>
                <w:vertAlign w:val="subscript"/>
              </w:rPr>
              <w:t>𝑔</w:t>
            </w:r>
            <w:r w:rsidRPr="00130FC5">
              <w:rPr>
                <w:rFonts w:ascii="Times New Roman" w:eastAsia="宋体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B9A5F9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21141A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0D27B3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B8DA69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9FECED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510076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130FC5" w:rsidRPr="002F40FB" w14:paraId="601B8DA1" w14:textId="77777777" w:rsidTr="00130FC5">
        <w:trPr>
          <w:trHeight w:val="584"/>
        </w:trPr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3777C" w14:textId="77777777" w:rsidR="00130FC5" w:rsidRPr="00130FC5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0FC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𝜎</w:t>
            </w:r>
            <w:r w:rsidRPr="00130FC5">
              <w:rPr>
                <w:rFonts w:ascii="Times New Roman" w:eastAsia="宋体" w:hAnsi="Times New Roman" w:cs="Times New Roman"/>
                <w:color w:val="000000" w:themeColor="text1"/>
                <w:position w:val="-6"/>
                <w:sz w:val="24"/>
                <w:szCs w:val="24"/>
                <w:vertAlign w:val="subscript"/>
              </w:rPr>
              <w:t>e</w:t>
            </w:r>
            <w:r w:rsidRPr="00130FC5">
              <w:rPr>
                <w:rFonts w:ascii="Times New Roman" w:eastAsia="宋体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7BB859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5C022D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CC5C01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F25C51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CC73FB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8A34E1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130FC5" w:rsidRPr="002F40FB" w14:paraId="6A1592F9" w14:textId="77777777" w:rsidTr="00130FC5">
        <w:trPr>
          <w:trHeight w:val="584"/>
        </w:trPr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536ED" w14:textId="77777777" w:rsidR="00130FC5" w:rsidRPr="00130FC5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0FC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130FC5">
              <w:rPr>
                <w:rFonts w:ascii="Times New Roman" w:eastAsia="宋体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2</w:t>
            </w:r>
            <w:r w:rsidRPr="00130FC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8E8FA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0(0.006)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EB895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06(0.008)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BE60C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0(0.008)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543DC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6(0.008)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91F2C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2(0.009)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DA310" w14:textId="77777777" w:rsidR="00130FC5" w:rsidRPr="002F40FB" w:rsidRDefault="00130FC5" w:rsidP="00D64BA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F40F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6(0.010)</w:t>
            </w:r>
          </w:p>
        </w:tc>
      </w:tr>
    </w:tbl>
    <w:p w14:paraId="4698832E" w14:textId="77777777" w:rsidR="00A63EC2" w:rsidRDefault="00A63EC2">
      <w:pPr>
        <w:rPr>
          <w:rFonts w:hint="eastAsia"/>
        </w:rPr>
      </w:pPr>
    </w:p>
    <w:sectPr w:rsidR="00A63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59"/>
    <w:rsid w:val="0000115B"/>
    <w:rsid w:val="0003699A"/>
    <w:rsid w:val="00064A95"/>
    <w:rsid w:val="00096AF6"/>
    <w:rsid w:val="001157DC"/>
    <w:rsid w:val="00116B67"/>
    <w:rsid w:val="00130FC5"/>
    <w:rsid w:val="0019293C"/>
    <w:rsid w:val="00272FA6"/>
    <w:rsid w:val="002975D3"/>
    <w:rsid w:val="002A6812"/>
    <w:rsid w:val="002B1949"/>
    <w:rsid w:val="0032348F"/>
    <w:rsid w:val="00386D0A"/>
    <w:rsid w:val="003D62A3"/>
    <w:rsid w:val="0041136C"/>
    <w:rsid w:val="004D7E39"/>
    <w:rsid w:val="004E444E"/>
    <w:rsid w:val="004E67B8"/>
    <w:rsid w:val="00532D64"/>
    <w:rsid w:val="00572AF0"/>
    <w:rsid w:val="005E4CC3"/>
    <w:rsid w:val="006023C3"/>
    <w:rsid w:val="00622900"/>
    <w:rsid w:val="0066559C"/>
    <w:rsid w:val="006974CF"/>
    <w:rsid w:val="00707B6A"/>
    <w:rsid w:val="00722754"/>
    <w:rsid w:val="00761CE9"/>
    <w:rsid w:val="00787DD1"/>
    <w:rsid w:val="007A0AEA"/>
    <w:rsid w:val="00846FC5"/>
    <w:rsid w:val="00860596"/>
    <w:rsid w:val="00874FB2"/>
    <w:rsid w:val="008A7837"/>
    <w:rsid w:val="008C4E1E"/>
    <w:rsid w:val="0090038D"/>
    <w:rsid w:val="0091799E"/>
    <w:rsid w:val="009B22D5"/>
    <w:rsid w:val="009E1952"/>
    <w:rsid w:val="009E40A3"/>
    <w:rsid w:val="009E7376"/>
    <w:rsid w:val="009F6FB5"/>
    <w:rsid w:val="00A55B8F"/>
    <w:rsid w:val="00A63EC2"/>
    <w:rsid w:val="00A654A8"/>
    <w:rsid w:val="00A97DE2"/>
    <w:rsid w:val="00AE66C2"/>
    <w:rsid w:val="00BA6C09"/>
    <w:rsid w:val="00BC2682"/>
    <w:rsid w:val="00BD23D7"/>
    <w:rsid w:val="00CB3DCC"/>
    <w:rsid w:val="00CD040E"/>
    <w:rsid w:val="00CF21AB"/>
    <w:rsid w:val="00CF5A9E"/>
    <w:rsid w:val="00D05C47"/>
    <w:rsid w:val="00D6301E"/>
    <w:rsid w:val="00DC372D"/>
    <w:rsid w:val="00DD6384"/>
    <w:rsid w:val="00DE2545"/>
    <w:rsid w:val="00E03E1A"/>
    <w:rsid w:val="00E17725"/>
    <w:rsid w:val="00E7482B"/>
    <w:rsid w:val="00EB3112"/>
    <w:rsid w:val="00EB3FEF"/>
    <w:rsid w:val="00EC2259"/>
    <w:rsid w:val="00FB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B4755-FEC0-40A9-A55C-938153443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F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22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2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2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2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2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2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2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2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2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22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22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22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22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225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22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22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2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22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22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2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22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2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2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22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2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22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2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22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C22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冉 朱</dc:creator>
  <cp:keywords/>
  <dc:description/>
  <cp:lastModifiedBy>冉冉 朱</cp:lastModifiedBy>
  <cp:revision>2</cp:revision>
  <dcterms:created xsi:type="dcterms:W3CDTF">2025-06-25T15:08:00Z</dcterms:created>
  <dcterms:modified xsi:type="dcterms:W3CDTF">2025-06-25T15:09:00Z</dcterms:modified>
</cp:coreProperties>
</file>